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3249716D" w:rsidR="00FB5B21" w:rsidRPr="001A13F5" w:rsidRDefault="001559E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</w:tcPr>
          <w:p w14:paraId="1ED95D72" w14:textId="469139AA" w:rsidR="00FB5B21" w:rsidRPr="001A13F5" w:rsidRDefault="001559E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</w:tcPr>
          <w:p w14:paraId="76ACFAFC" w14:textId="4C5E0B25" w:rsidR="00FB5B21" w:rsidRPr="001A13F5" w:rsidRDefault="001559E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</w:tcPr>
          <w:p w14:paraId="0BC5C5B3" w14:textId="4EDE62DB" w:rsidR="00FB5B21" w:rsidRPr="001A13F5" w:rsidRDefault="001559E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</w:tcPr>
          <w:p w14:paraId="22B17F6D" w14:textId="44835249" w:rsidR="00FB5B21" w:rsidRPr="001A13F5" w:rsidRDefault="001559E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7CF8957B" w:rsidR="00FB5B21" w:rsidRPr="001A13F5" w:rsidRDefault="001559E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371F1D9A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3FBF6939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2D34861A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5309577B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286DE0D4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1A56E203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151E1AC6" w:rsidR="00FB5B21" w:rsidRPr="001A13F5" w:rsidRDefault="00710591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5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52CA15EB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79A87AD8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4F7DA5E1" w:rsidR="00FB5B21" w:rsidRPr="001A13F5" w:rsidRDefault="00710591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22519ADB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2FAE8F8A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6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56C55BA7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6C59EA2F" w:rsidR="00FB5B21" w:rsidRPr="001A13F5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507A0914" w:rsidR="00FB5B21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74BB35C7" w:rsidR="00FB5B21" w:rsidRDefault="00710591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1A2B6C21" w:rsidR="00FB5B21" w:rsidRDefault="0071059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, and 9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0EDFDEEB" w:rsidR="00FB5B21" w:rsidRDefault="00710591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04AF4DAF" w:rsidR="00FB5B21" w:rsidRDefault="001B6F5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1D3F513D" w:rsidR="00FB5B21" w:rsidRDefault="001B6F5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5443F3B0" w:rsidR="00FB5B21" w:rsidRDefault="001B6F5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4DE87ADB" w:rsidR="00FB5B21" w:rsidRDefault="001B6F5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2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6ABE0E2E" w:rsidR="00FB5B21" w:rsidRDefault="001B6F5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  <w:bookmarkStart w:id="0" w:name="_GoBack"/>
            <w:bookmarkEnd w:id="0"/>
          </w:p>
        </w:tc>
      </w:tr>
    </w:tbl>
    <w:p w14:paraId="3027FF4E" w14:textId="77777777" w:rsidR="003506E4" w:rsidRDefault="001E7E0A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9A9913" w14:textId="77777777" w:rsidR="001E7E0A" w:rsidRDefault="001E7E0A" w:rsidP="00006BFA">
      <w:r>
        <w:separator/>
      </w:r>
    </w:p>
  </w:endnote>
  <w:endnote w:type="continuationSeparator" w:id="0">
    <w:p w14:paraId="7BD8E524" w14:textId="77777777" w:rsidR="001E7E0A" w:rsidRDefault="001E7E0A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00000287" w:usb1="00000000" w:usb2="00000000" w:usb3="00000000" w:csb0="0000009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B8BED7" w14:textId="77777777" w:rsidR="001E7E0A" w:rsidRDefault="001E7E0A" w:rsidP="00006BFA">
      <w:r>
        <w:separator/>
      </w:r>
    </w:p>
  </w:footnote>
  <w:footnote w:type="continuationSeparator" w:id="0">
    <w:p w14:paraId="3387345B" w14:textId="77777777" w:rsidR="001E7E0A" w:rsidRDefault="001E7E0A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0MDQ1MDG2NDA1NjJW0lEKTi0uzszPAykwrAUAWW36ICwAAAA="/>
  </w:docVars>
  <w:rsids>
    <w:rsidRoot w:val="009B3730"/>
    <w:rsid w:val="00006BFA"/>
    <w:rsid w:val="001559E8"/>
    <w:rsid w:val="001B6F53"/>
    <w:rsid w:val="001E7E0A"/>
    <w:rsid w:val="0027146F"/>
    <w:rsid w:val="002D23C3"/>
    <w:rsid w:val="00453ADE"/>
    <w:rsid w:val="004D1EE6"/>
    <w:rsid w:val="00530C32"/>
    <w:rsid w:val="005B781C"/>
    <w:rsid w:val="00710591"/>
    <w:rsid w:val="00987D2B"/>
    <w:rsid w:val="009B3730"/>
    <w:rsid w:val="00A67A70"/>
    <w:rsid w:val="00A72CCA"/>
    <w:rsid w:val="00B77BF9"/>
    <w:rsid w:val="00BD2F22"/>
    <w:rsid w:val="00D96CCE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Hp</cp:lastModifiedBy>
  <cp:revision>2</cp:revision>
  <dcterms:created xsi:type="dcterms:W3CDTF">2019-05-23T16:55:00Z</dcterms:created>
  <dcterms:modified xsi:type="dcterms:W3CDTF">2019-05-23T16:55:00Z</dcterms:modified>
</cp:coreProperties>
</file>